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18F7" w:rsidRPr="00CA7D87" w:rsidRDefault="000418F7" w:rsidP="000418F7">
      <w:pPr>
        <w:jc w:val="center"/>
        <w:rPr>
          <w:rtl/>
        </w:rPr>
      </w:pPr>
      <w:r w:rsidRPr="00CA7D87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File 1. Risk Stratification Based on the HEART Score</w:t>
      </w:r>
    </w:p>
    <w:p w:rsidR="000418F7" w:rsidRPr="00CA7D87" w:rsidRDefault="000418F7" w:rsidP="000418F7">
      <w:pPr>
        <w:tabs>
          <w:tab w:val="left" w:pos="1770"/>
        </w:tabs>
        <w:jc w:val="center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tbl>
      <w:tblPr>
        <w:tblStyle w:val="TableGrid4"/>
        <w:tblW w:w="9349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1774"/>
        <w:gridCol w:w="2126"/>
        <w:gridCol w:w="3112"/>
      </w:tblGrid>
      <w:tr w:rsidR="000418F7" w:rsidTr="00327042">
        <w:tc>
          <w:tcPr>
            <w:tcW w:w="2337" w:type="dxa"/>
            <w:tcBorders>
              <w:right w:val="nil"/>
            </w:tcBorders>
            <w:vAlign w:val="center"/>
          </w:tcPr>
          <w:p w:rsidR="000418F7" w:rsidRPr="00CA7D87" w:rsidRDefault="000418F7" w:rsidP="00327042">
            <w:pPr>
              <w:spacing w:after="16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CA7D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core</w:t>
            </w:r>
          </w:p>
        </w:tc>
        <w:tc>
          <w:tcPr>
            <w:tcW w:w="1774" w:type="dxa"/>
            <w:tcBorders>
              <w:left w:val="nil"/>
              <w:right w:val="nil"/>
            </w:tcBorders>
          </w:tcPr>
          <w:p w:rsidR="000418F7" w:rsidRPr="00CA7D87" w:rsidRDefault="000418F7" w:rsidP="00327042">
            <w:pPr>
              <w:spacing w:after="16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CA7D87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0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0418F7" w:rsidRPr="00CA7D87" w:rsidRDefault="000418F7" w:rsidP="00327042">
            <w:pPr>
              <w:spacing w:after="16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CA7D87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1</w:t>
            </w:r>
          </w:p>
        </w:tc>
        <w:tc>
          <w:tcPr>
            <w:tcW w:w="3112" w:type="dxa"/>
            <w:tcBorders>
              <w:left w:val="nil"/>
            </w:tcBorders>
          </w:tcPr>
          <w:p w:rsidR="000418F7" w:rsidRPr="00CA7D87" w:rsidRDefault="000418F7" w:rsidP="00327042">
            <w:pPr>
              <w:spacing w:after="16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CA7D87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2</w:t>
            </w:r>
          </w:p>
        </w:tc>
      </w:tr>
      <w:tr w:rsidR="000418F7" w:rsidTr="00327042">
        <w:tc>
          <w:tcPr>
            <w:tcW w:w="2337" w:type="dxa"/>
            <w:tcBorders>
              <w:bottom w:val="nil"/>
              <w:right w:val="nil"/>
            </w:tcBorders>
            <w:vAlign w:val="center"/>
          </w:tcPr>
          <w:p w:rsidR="000418F7" w:rsidRPr="00CA7D87" w:rsidRDefault="000418F7" w:rsidP="00327042">
            <w:pPr>
              <w:spacing w:after="16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CA7D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istory</w:t>
            </w:r>
          </w:p>
        </w:tc>
        <w:tc>
          <w:tcPr>
            <w:tcW w:w="1774" w:type="dxa"/>
            <w:tcBorders>
              <w:left w:val="nil"/>
              <w:bottom w:val="nil"/>
              <w:right w:val="nil"/>
            </w:tcBorders>
          </w:tcPr>
          <w:p w:rsidR="000418F7" w:rsidRPr="00CA7D87" w:rsidRDefault="000418F7" w:rsidP="00327042">
            <w:pPr>
              <w:spacing w:after="16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CA7D87">
              <w:rPr>
                <w:rFonts w:ascii="Times New Roman" w:eastAsia="Times New Roman" w:hAnsi="Times New Roman" w:cs="Times New Roman"/>
                <w:sz w:val="24"/>
                <w:szCs w:val="24"/>
              </w:rPr>
              <w:t>No risk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0418F7" w:rsidRPr="00CA7D87" w:rsidRDefault="000418F7" w:rsidP="00327042">
            <w:pPr>
              <w:spacing w:after="16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CA7D87">
              <w:rPr>
                <w:rFonts w:ascii="Times New Roman" w:eastAsia="Times New Roman" w:hAnsi="Times New Roman" w:cs="Times New Roman"/>
                <w:sz w:val="24"/>
                <w:szCs w:val="24"/>
              </w:rPr>
              <w:t>Moderate-risk history</w:t>
            </w:r>
          </w:p>
        </w:tc>
        <w:tc>
          <w:tcPr>
            <w:tcW w:w="3112" w:type="dxa"/>
            <w:tcBorders>
              <w:left w:val="nil"/>
              <w:bottom w:val="nil"/>
            </w:tcBorders>
          </w:tcPr>
          <w:p w:rsidR="000418F7" w:rsidRPr="00CA7D87" w:rsidRDefault="000418F7" w:rsidP="00327042">
            <w:pPr>
              <w:spacing w:after="16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CA7D87">
              <w:rPr>
                <w:rFonts w:ascii="Times New Roman" w:eastAsia="Times New Roman" w:hAnsi="Times New Roman" w:cs="Times New Roman"/>
                <w:sz w:val="24"/>
                <w:szCs w:val="24"/>
              </w:rPr>
              <w:t>High-risk history</w:t>
            </w:r>
          </w:p>
        </w:tc>
      </w:tr>
      <w:tr w:rsidR="000418F7" w:rsidTr="00327042">
        <w:tc>
          <w:tcPr>
            <w:tcW w:w="2337" w:type="dxa"/>
            <w:tcBorders>
              <w:top w:val="nil"/>
              <w:bottom w:val="nil"/>
              <w:right w:val="nil"/>
            </w:tcBorders>
            <w:vAlign w:val="center"/>
          </w:tcPr>
          <w:p w:rsidR="000418F7" w:rsidRPr="00CA7D87" w:rsidRDefault="000418F7" w:rsidP="00327042">
            <w:pPr>
              <w:spacing w:after="16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CA7D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CG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0418F7" w:rsidRPr="00CA7D87" w:rsidRDefault="000418F7" w:rsidP="00327042">
            <w:pPr>
              <w:spacing w:after="16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CA7D87">
              <w:rPr>
                <w:rFonts w:ascii="Times New Roman" w:eastAsia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418F7" w:rsidRPr="00CA7D87" w:rsidRDefault="000418F7" w:rsidP="00327042">
            <w:pPr>
              <w:spacing w:after="16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CA7D87">
              <w:rPr>
                <w:rFonts w:ascii="Times New Roman" w:eastAsia="Times New Roman" w:hAnsi="Times New Roman" w:cs="Times New Roman"/>
                <w:sz w:val="24"/>
                <w:szCs w:val="24"/>
              </w:rPr>
              <w:t>Minor abnormality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</w:tcBorders>
          </w:tcPr>
          <w:p w:rsidR="000418F7" w:rsidRPr="00CA7D87" w:rsidRDefault="000418F7" w:rsidP="00327042">
            <w:pPr>
              <w:spacing w:after="16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CA7D87">
              <w:rPr>
                <w:rFonts w:ascii="Times New Roman" w:eastAsia="Times New Roman" w:hAnsi="Times New Roman" w:cs="Times New Roman"/>
                <w:sz w:val="24"/>
                <w:szCs w:val="24"/>
              </w:rPr>
              <w:t>Significant ECG abnormality</w:t>
            </w:r>
          </w:p>
        </w:tc>
      </w:tr>
      <w:tr w:rsidR="000418F7" w:rsidTr="00327042">
        <w:tc>
          <w:tcPr>
            <w:tcW w:w="2337" w:type="dxa"/>
            <w:tcBorders>
              <w:top w:val="nil"/>
              <w:bottom w:val="nil"/>
              <w:right w:val="nil"/>
            </w:tcBorders>
            <w:vAlign w:val="center"/>
          </w:tcPr>
          <w:p w:rsidR="000418F7" w:rsidRPr="00CA7D87" w:rsidRDefault="000418F7" w:rsidP="00327042">
            <w:pPr>
              <w:spacing w:after="16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CA7D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0418F7" w:rsidRPr="00CA7D87" w:rsidRDefault="000418F7" w:rsidP="00327042">
            <w:pPr>
              <w:spacing w:after="16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CA7D87">
              <w:rPr>
                <w:rFonts w:ascii="Times New Roman" w:eastAsia="Times New Roman" w:hAnsi="Times New Roman" w:cs="Times New Roman"/>
                <w:sz w:val="24"/>
                <w:szCs w:val="24"/>
              </w:rPr>
              <w:t>Below 45 yea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418F7" w:rsidRPr="00CA7D87" w:rsidRDefault="000418F7" w:rsidP="00327042">
            <w:pPr>
              <w:spacing w:after="16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CA7D87">
              <w:rPr>
                <w:rFonts w:ascii="Times New Roman" w:eastAsia="Times New Roman" w:hAnsi="Times New Roman" w:cs="Times New Roman"/>
                <w:sz w:val="24"/>
                <w:szCs w:val="24"/>
              </w:rPr>
              <w:t>45 to 65 years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</w:tcBorders>
          </w:tcPr>
          <w:p w:rsidR="000418F7" w:rsidRPr="00CA7D87" w:rsidRDefault="000418F7" w:rsidP="00327042">
            <w:pPr>
              <w:spacing w:after="16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CA7D87">
              <w:rPr>
                <w:rFonts w:ascii="Times New Roman" w:eastAsia="Times New Roman" w:hAnsi="Times New Roman" w:cs="Times New Roman"/>
                <w:sz w:val="24"/>
                <w:szCs w:val="24"/>
              </w:rPr>
              <w:t>65 years and older</w:t>
            </w:r>
          </w:p>
        </w:tc>
      </w:tr>
      <w:tr w:rsidR="000418F7" w:rsidTr="00327042">
        <w:tc>
          <w:tcPr>
            <w:tcW w:w="2337" w:type="dxa"/>
            <w:tcBorders>
              <w:top w:val="nil"/>
              <w:bottom w:val="nil"/>
              <w:right w:val="nil"/>
            </w:tcBorders>
            <w:vAlign w:val="center"/>
          </w:tcPr>
          <w:p w:rsidR="000418F7" w:rsidRPr="00CA7D87" w:rsidRDefault="000418F7" w:rsidP="00327042">
            <w:pPr>
              <w:spacing w:after="16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CA7D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isk factors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0418F7" w:rsidRPr="00CA7D87" w:rsidRDefault="000418F7" w:rsidP="00327042">
            <w:pPr>
              <w:spacing w:after="16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CA7D87">
              <w:rPr>
                <w:rFonts w:ascii="Times New Roman" w:eastAsia="Times New Roman" w:hAnsi="Times New Roman" w:cs="Times New Roman"/>
                <w:sz w:val="24"/>
                <w:szCs w:val="24"/>
              </w:rPr>
              <w:t>No risk facto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418F7" w:rsidRPr="00CA7D87" w:rsidRDefault="000418F7" w:rsidP="00327042">
            <w:pPr>
              <w:spacing w:after="16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CA7D87">
              <w:rPr>
                <w:rFonts w:ascii="Times New Roman" w:eastAsia="Times New Roman" w:hAnsi="Times New Roman" w:cs="Times New Roman"/>
                <w:sz w:val="24"/>
                <w:szCs w:val="24"/>
              </w:rPr>
              <w:t>1 to 2 risk factors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</w:tcBorders>
          </w:tcPr>
          <w:p w:rsidR="000418F7" w:rsidRPr="00CA7D87" w:rsidRDefault="000418F7" w:rsidP="00327042">
            <w:pPr>
              <w:spacing w:after="16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CA7D87">
              <w:rPr>
                <w:rFonts w:ascii="Times New Roman" w:eastAsia="Times New Roman" w:hAnsi="Times New Roman" w:cs="Times New Roman"/>
                <w:sz w:val="24"/>
                <w:szCs w:val="24"/>
              </w:rPr>
              <w:t>More than three risk factors</w:t>
            </w:r>
          </w:p>
        </w:tc>
      </w:tr>
      <w:tr w:rsidR="000418F7" w:rsidTr="00327042">
        <w:tc>
          <w:tcPr>
            <w:tcW w:w="2337" w:type="dxa"/>
            <w:tcBorders>
              <w:top w:val="nil"/>
              <w:right w:val="nil"/>
            </w:tcBorders>
            <w:vAlign w:val="center"/>
          </w:tcPr>
          <w:p w:rsidR="000418F7" w:rsidRPr="00CA7D87" w:rsidRDefault="000418F7" w:rsidP="00327042">
            <w:pPr>
              <w:spacing w:after="16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CA7D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oponin</w:t>
            </w:r>
          </w:p>
        </w:tc>
        <w:tc>
          <w:tcPr>
            <w:tcW w:w="1774" w:type="dxa"/>
            <w:tcBorders>
              <w:top w:val="nil"/>
              <w:left w:val="nil"/>
              <w:right w:val="nil"/>
            </w:tcBorders>
          </w:tcPr>
          <w:p w:rsidR="000418F7" w:rsidRPr="00CA7D87" w:rsidRDefault="000418F7" w:rsidP="00327042">
            <w:pPr>
              <w:spacing w:after="16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CA7D87">
              <w:rPr>
                <w:rFonts w:ascii="Times New Roman" w:eastAsia="Times New Roman" w:hAnsi="Times New Roman" w:cs="Times New Roman"/>
                <w:sz w:val="24"/>
                <w:szCs w:val="24"/>
              </w:rPr>
              <w:t>Within normal limits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:rsidR="000418F7" w:rsidRPr="00CA7D87" w:rsidRDefault="000418F7" w:rsidP="00327042">
            <w:pPr>
              <w:spacing w:after="16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CA7D87">
              <w:rPr>
                <w:rFonts w:ascii="Times New Roman" w:eastAsia="Times New Roman" w:hAnsi="Times New Roman" w:cs="Times New Roman"/>
                <w:sz w:val="24"/>
                <w:szCs w:val="24"/>
              </w:rPr>
              <w:t>1 to 2 times the standard limit</w:t>
            </w:r>
          </w:p>
        </w:tc>
        <w:tc>
          <w:tcPr>
            <w:tcW w:w="3112" w:type="dxa"/>
            <w:tcBorders>
              <w:top w:val="nil"/>
              <w:left w:val="nil"/>
            </w:tcBorders>
          </w:tcPr>
          <w:p w:rsidR="000418F7" w:rsidRPr="00CA7D87" w:rsidRDefault="000418F7" w:rsidP="00327042">
            <w:pPr>
              <w:spacing w:after="16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CA7D87">
              <w:rPr>
                <w:rFonts w:ascii="Times New Roman" w:eastAsia="Times New Roman" w:hAnsi="Times New Roman" w:cs="Times New Roman"/>
                <w:sz w:val="24"/>
                <w:szCs w:val="24"/>
              </w:rPr>
              <w:t>3 times the standard limit</w:t>
            </w:r>
          </w:p>
        </w:tc>
      </w:tr>
    </w:tbl>
    <w:p w:rsidR="003D19BD" w:rsidRPr="000418F7" w:rsidRDefault="003D19BD" w:rsidP="000418F7">
      <w:pPr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bookmarkStart w:id="0" w:name="_GoBack"/>
      <w:bookmarkEnd w:id="0"/>
    </w:p>
    <w:sectPr w:rsidR="003D19BD" w:rsidRPr="000418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18F7"/>
    <w:rsid w:val="000418F7"/>
    <w:rsid w:val="003D1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8E74F4-0565-4519-B1AF-89B8EA5D1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18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rsid w:val="000418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418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rahmadi</dc:creator>
  <cp:keywords/>
  <dc:description/>
  <cp:lastModifiedBy>Yarahmadi</cp:lastModifiedBy>
  <cp:revision>1</cp:revision>
  <dcterms:created xsi:type="dcterms:W3CDTF">2024-12-26T18:05:00Z</dcterms:created>
  <dcterms:modified xsi:type="dcterms:W3CDTF">2024-12-26T18:06:00Z</dcterms:modified>
</cp:coreProperties>
</file>